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eastAsia"/>
        </w:rPr>
        <mc:AlternateContent>
          <mc:Choice Requires="wpc">
            <w:drawing>
              <wp:inline distT="0" distB="0" distL="0" distR="0">
                <wp:extent cx="5274310" cy="4235450"/>
                <wp:effectExtent l="0" t="0" r="993140" b="660400"/>
                <wp:docPr id="101" name="画布 10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95" name="文本框 4"/>
                        <wps:cNvSpPr txBox="1"/>
                        <wps:spPr>
                          <a:xfrm>
                            <a:off x="99614" y="4274299"/>
                            <a:ext cx="6055315" cy="626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ure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ratification of overall survival among patients with different T stages esophageal cancer at the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optimal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LNs count in two cohorts</w:t>
                              </w:r>
                            </w:p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2670" tIns="46334" rIns="92670" bIns="46334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9" name="文本框 4"/>
                        <wps:cNvSpPr txBox="1"/>
                        <wps:spPr>
                          <a:xfrm>
                            <a:off x="183558" y="150117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0" name="文本框 4"/>
                        <wps:cNvSpPr txBox="1"/>
                        <wps:spPr>
                          <a:xfrm>
                            <a:off x="2153120" y="150117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2" name="文本框 4"/>
                        <wps:cNvSpPr txBox="1"/>
                        <wps:spPr>
                          <a:xfrm>
                            <a:off x="4336243" y="150117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2" name="文本框 4"/>
                        <wps:cNvSpPr txBox="1"/>
                        <wps:spPr>
                          <a:xfrm>
                            <a:off x="191291" y="2217647"/>
                            <a:ext cx="320040" cy="1866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6" name="文本框 4"/>
                        <wps:cNvSpPr txBox="1"/>
                        <wps:spPr>
                          <a:xfrm>
                            <a:off x="2153285" y="2218055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7" name="文本框 4"/>
                        <wps:cNvSpPr txBox="1"/>
                        <wps:spPr>
                          <a:xfrm>
                            <a:off x="4335145" y="2218055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8" name="图片 10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1581" y="424776"/>
                            <a:ext cx="1915200" cy="159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图片 10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48978" y="4248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图片 110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48946" y="4248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" name="图片 113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2550" y="2543547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图片 115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49475" y="254190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图片 117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49115" y="254190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33.5pt;width:415.3pt;" coordsize="5274310,4235850" editas="canvas" o:gfxdata="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">
                <o:lock v:ext="edit" aspectratio="f"/>
                <v:shape id="_x0000_s1026" o:spid="_x0000_s1026" style="position:absolute;left:0;top:0;height:4235850;width:5274310;" fillcolor="#FFFFFF" filled="t" stroked="f" coordsize="21600,21600" o:gfxdata="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">
                  <v:fill on="t" focussize="0,0"/>
                  <v:stroke on="f"/>
                  <v:imagedata o:title=""/>
                  <o:lock v:ext="edit" aspectratio="f"/>
                </v:shape>
                <v:shape id="文本框 4" o:spid="_x0000_s1026" o:spt="202" type="#_x0000_t202" style="position:absolute;left:99614;top:4274299;height:626587;width:6055315;" fillcolor="#FFFFFF [3201]" filled="t" stroked="f" coordsize="21600,21600" o:gfxdata="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H+YJJ3WAAAABQEAAA8AAAAAAAAA&#10;AQAgAAAAIgAAAGRycy9kb3ducmV2LnhtbFBLAQIUABQAAAAIAIdO4kDY4rTpTAIAAGoEAAAOAAAA&#10;AAAAAAEAIAAAACUBAABkcnMvZTJvRG9jLnhtbFBLBQYAAAAABgAGAFkBAADjBQAAAAA=&#10;">
                  <v:fill on="t" focussize="0,0"/>
                  <v:stroke on="f" weight="0.5pt"/>
                  <v:imagedata o:title=""/>
                  <o:lock v:ext="edit" aspectratio="f"/>
                  <v:textbox inset="7.29685039370079pt,3.64834645669291pt,7.29685039370079pt,3.64834645669291pt">
                    <w:txbxContent>
                      <w:p>
                        <w:pPr>
                          <w:spacing w:line="360" w:lineRule="auto"/>
                          <w:ind w:firstLine="400" w:firstLineChars="20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igure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hint="eastAsia"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tratification of overall survival among patients with different T stages esophageal cancer at the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optimal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LNs count in two cohorts</w:t>
                        </w:r>
                      </w:p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4" o:spid="_x0000_s1026" o:spt="202" type="#_x0000_t202" style="position:absolute;left:183558;top:150117;height:187200;width:32040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1N0BG1gAAAAUBAAAPAAAAAAAAAAEAIAAA&#10;ACIAAABkcnMvZG93bnJldi54bWxQSwECFAAUAAAACACHTuJAqnQ170cCAABqBAAADgAAAAAAAAAB&#10;ACAAAAAlAQAAZHJzL2Uyb0RvYy54bWxQSwUGAAAAAAYABgBZAQAA3g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153120;top:150117;height:187200;width:32040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1N0BG1gAAAAUBAAAPAAAAAAAAAAEAIAAA&#10;ACIAAABkcnMvZG93bnJldi54bWxQSwECFAAUAAAACACHTuJAsJkJvkcCAABrBAAADgAAAAAAAAAB&#10;ACAAAAAlAQAAZHJzL2Uyb0RvYy54bWxQSwUGAAAAAAYABgBZAQAA3g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4336243;top:150117;height:187200;width:32040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1N0BG1gAAAAUBAAAPAAAAAAAAAAEA&#10;IAAAACIAAABkcnMvZG93bnJldi54bWxQSwECFAAUAAAACACHTuJA+ZjSjkoCAABrBAAADgAAAAAA&#10;AAABACAAAAAl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191291;top:2217647;height:186690;width:32004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1N0BG1gAAAAUBAAAPAAAAAAAA&#10;AAEAIAAAACIAAABkcnMvZG93bnJldi54bWxQSwECFAAUAAAACACHTuJA0INpaU0CAABrBAAADgAA&#10;AAAAAAABACAAAAAlAQAAZHJzL2Uyb0RvYy54bWxQSwUGAAAAAAYABgBZAQAA5A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153285;top:2218055;height:187200;width:32040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tTdARtYAAAAFAQAADwAAAAAAAAAB&#10;ACAAAAAiAAAAZHJzL2Rvd25yZXYueG1sUEsBAhQAFAAAAAgAh07iQLmAa21LAgAAbAQAAA4AAAAA&#10;AAAAAQAgAAAAJQEAAGRycy9lMm9Eb2MueG1sUEsFBgAAAAAGAAYAWQEAAOIFAAAAAA==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4335145;top:2218055;height:187200;width:320400;" fillcolor="#FFFFFF [3201]" filled="t" stroked="f" coordsize="21600,21600" o:gfxdata="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LU3QEbWAAAABQEAAA8AAAAAAAAA&#10;AQAgAAAAIgAAAGRycy9kb3ducmV2LnhtbFBLAQIUABQAAAAIAIdO4kCNshgNTAIAAGwEAAAOAAAA&#10;AAAAAAEAIAAAACUBAABkcnMvZTJvRG9jLnhtbFBLBQYAAAAABgAGAFkBAADjBQAAAAA=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v:shape id="_x0000_s1026" o:spid="_x0000_s1026" o:spt="75" type="#_x0000_t75" style="position:absolute;left:81581;top:424776;height:1596000;width:1915200;" filled="f" o:preferrelative="t" stroked="f" coordsize="21600,21600" o:gfxdata="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2148978;top:424815;height:1594800;width:1913760;" filled="f" o:preferrelative="f" stroked="f" coordsize="21600,21600" o:gfxdata="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4348946;top:424815;height:1594800;width:1913760;" filled="f" o:preferrelative="f" stroked="f" coordsize="21600,21600" o:gfxdata="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82550;top:2543547;height:1594800;width:1913760;" filled="f" o:preferrelative="f" stroked="f" coordsize="21600,21600" o:gfxdata="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type="#_x0000_t75" style="position:absolute;left:2149475;top:2541905;height:1594800;width:1913760;" filled="f" o:preferrelative="f" stroked="f" coordsize="21600,21600" o:gfxdata="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">
                  <v:fill on="f" focussize="0,0"/>
                  <v:stroke on="f"/>
                  <v:imagedata r:id="rId8" o:title=""/>
                  <o:lock v:ext="edit" aspectratio="t"/>
                </v:shape>
                <v:shape id="_x0000_s1026" o:spid="_x0000_s1026" o:spt="75" type="#_x0000_t75" style="position:absolute;left:4349115;top:2541905;height:1594800;width:1913760;" filled="f" o:preferrelative="f" stroked="f" coordsize="21600,21600" o:gfxdata="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">
                  <v:fill on="f" focussize="0,0"/>
                  <v:stroke on="f"/>
                  <v:imagedata r:id="rId9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mY4YTBkNWFiODA0OWUwNzFiM2EyYjdhOWRkNjEifQ=="/>
  </w:docVars>
  <w:rsids>
    <w:rsidRoot w:val="005F426E"/>
    <w:rsid w:val="003F547B"/>
    <w:rsid w:val="005F426E"/>
    <w:rsid w:val="008D525E"/>
    <w:rsid w:val="0673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9:43:00Z</dcterms:created>
  <dc:creator>袁 莎莎</dc:creator>
  <cp:lastModifiedBy>无   可</cp:lastModifiedBy>
  <dcterms:modified xsi:type="dcterms:W3CDTF">2023-01-10T01:1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2293F20B6D74A7C84B626E7EC10039A</vt:lpwstr>
  </property>
</Properties>
</file>